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8088B" w14:textId="1882C650" w:rsidR="00BA02D9" w:rsidRPr="009131FD" w:rsidRDefault="00F86644" w:rsidP="009131FD">
      <w:pPr>
        <w:spacing w:line="480" w:lineRule="auto"/>
        <w:rPr>
          <w:rFonts w:ascii="Arial" w:hAnsi="Arial" w:cs="Arial" w:hint="eastAsia"/>
          <w:b/>
          <w:bCs/>
          <w:color w:val="000000" w:themeColor="text1"/>
          <w:szCs w:val="21"/>
        </w:rPr>
      </w:pPr>
      <w:r w:rsidRPr="009131FD">
        <w:rPr>
          <w:rFonts w:ascii="Arial" w:hAnsi="Arial" w:cs="Arial"/>
          <w:b/>
          <w:bCs/>
          <w:color w:val="000000" w:themeColor="text1"/>
          <w:sz w:val="20"/>
          <w:szCs w:val="20"/>
        </w:rPr>
        <w:t>Supplementary t</w:t>
      </w:r>
      <w:r w:rsidR="00BA02D9" w:rsidRPr="009131FD">
        <w:rPr>
          <w:rFonts w:ascii="Arial" w:hAnsi="Arial" w:cs="Arial"/>
          <w:b/>
          <w:bCs/>
          <w:color w:val="000000" w:themeColor="text1"/>
          <w:sz w:val="20"/>
          <w:szCs w:val="20"/>
        </w:rPr>
        <w:t>able.</w:t>
      </w:r>
      <w:r w:rsidRPr="009131FD">
        <w:rPr>
          <w:rFonts w:ascii="Arial" w:hAnsi="Arial" w:cs="Arial"/>
          <w:b/>
          <w:bCs/>
          <w:color w:val="000000" w:themeColor="text1"/>
          <w:sz w:val="20"/>
          <w:szCs w:val="20"/>
        </w:rPr>
        <w:t>1</w:t>
      </w:r>
      <w:r w:rsidR="009131FD" w:rsidRPr="009131F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: </w:t>
      </w:r>
      <w:r w:rsidR="009131FD" w:rsidRPr="009131FD">
        <w:rPr>
          <w:rFonts w:ascii="Arial" w:hAnsi="Arial" w:cs="Arial"/>
          <w:b/>
          <w:bCs/>
          <w:color w:val="000000" w:themeColor="text1"/>
          <w:szCs w:val="21"/>
        </w:rPr>
        <w:t xml:space="preserve">Primers, reagents, </w:t>
      </w:r>
      <w:proofErr w:type="gramStart"/>
      <w:r w:rsidR="009131FD" w:rsidRPr="009131FD">
        <w:rPr>
          <w:rFonts w:ascii="Arial" w:hAnsi="Arial" w:cs="Arial"/>
          <w:b/>
          <w:bCs/>
          <w:color w:val="000000" w:themeColor="text1"/>
          <w:szCs w:val="21"/>
        </w:rPr>
        <w:t>antibodies</w:t>
      </w:r>
      <w:proofErr w:type="gramEnd"/>
      <w:r w:rsidR="009131FD" w:rsidRPr="009131FD">
        <w:rPr>
          <w:rFonts w:ascii="Arial" w:hAnsi="Arial" w:cs="Arial"/>
          <w:b/>
          <w:bCs/>
          <w:color w:val="000000" w:themeColor="text1"/>
          <w:szCs w:val="21"/>
        </w:rPr>
        <w:t xml:space="preserve"> and plasmids</w:t>
      </w:r>
    </w:p>
    <w:p w14:paraId="5C31A151" w14:textId="77777777" w:rsidR="00D24BBC" w:rsidRPr="00D22C94" w:rsidRDefault="00D24BBC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AB20139" w14:textId="539A602A" w:rsidR="00262336" w:rsidRPr="009131FD" w:rsidRDefault="00BA02D9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9131FD">
        <w:rPr>
          <w:rFonts w:ascii="Arial" w:hAnsi="Arial" w:cs="Arial"/>
          <w:b/>
          <w:bCs/>
          <w:color w:val="000000" w:themeColor="text1"/>
          <w:sz w:val="20"/>
          <w:szCs w:val="20"/>
        </w:rPr>
        <w:t>Prime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25"/>
        <w:gridCol w:w="2351"/>
        <w:gridCol w:w="3620"/>
      </w:tblGrid>
      <w:tr w:rsidR="00D22C94" w:rsidRPr="00D22C94" w14:paraId="2A53F2FF" w14:textId="77777777" w:rsidTr="00BA02D9">
        <w:tc>
          <w:tcPr>
            <w:tcW w:w="2765" w:type="dxa"/>
          </w:tcPr>
          <w:p w14:paraId="45031D25" w14:textId="09BE0400" w:rsidR="00BA02D9" w:rsidRPr="00D22C94" w:rsidRDefault="00BA02D9" w:rsidP="00BA02D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2765" w:type="dxa"/>
          </w:tcPr>
          <w:p w14:paraId="2381E657" w14:textId="41A0A827" w:rsidR="00BA02D9" w:rsidRPr="00D22C94" w:rsidRDefault="00BA02D9" w:rsidP="00BA02D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Subtypes</w:t>
            </w:r>
          </w:p>
        </w:tc>
        <w:tc>
          <w:tcPr>
            <w:tcW w:w="2766" w:type="dxa"/>
          </w:tcPr>
          <w:p w14:paraId="496E5F89" w14:textId="32D72BBE" w:rsidR="00BA02D9" w:rsidRPr="00D22C94" w:rsidRDefault="00BA02D9" w:rsidP="00BA02D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e</w:t>
            </w:r>
          </w:p>
        </w:tc>
      </w:tr>
      <w:tr w:rsidR="00D22C94" w:rsidRPr="00D22C94" w14:paraId="69F11CC6" w14:textId="77777777" w:rsidTr="00BA02D9">
        <w:tc>
          <w:tcPr>
            <w:tcW w:w="2765" w:type="dxa"/>
          </w:tcPr>
          <w:p w14:paraId="719DED83" w14:textId="4F4542DC" w:rsidR="00BA02D9" w:rsidRPr="00D22C94" w:rsidRDefault="00BA02D9" w:rsidP="00F866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PCBP1-AS1</w:t>
            </w:r>
          </w:p>
        </w:tc>
        <w:tc>
          <w:tcPr>
            <w:tcW w:w="2765" w:type="dxa"/>
          </w:tcPr>
          <w:p w14:paraId="52ADA25D" w14:textId="5915CC63" w:rsidR="00BA02D9" w:rsidRPr="00D22C94" w:rsidRDefault="00BA02D9" w:rsidP="00F866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2766" w:type="dxa"/>
          </w:tcPr>
          <w:p w14:paraId="6A3AB9A7" w14:textId="51B4411F" w:rsidR="00BA02D9" w:rsidRPr="00D22C94" w:rsidRDefault="00BA0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ACTACTCAGTCAATTGCTCCA</w:t>
            </w:r>
          </w:p>
        </w:tc>
      </w:tr>
      <w:tr w:rsidR="00D22C94" w:rsidRPr="00D22C94" w14:paraId="41FFC6A0" w14:textId="77777777" w:rsidTr="00BA02D9">
        <w:tc>
          <w:tcPr>
            <w:tcW w:w="2765" w:type="dxa"/>
          </w:tcPr>
          <w:p w14:paraId="61E9C15A" w14:textId="64D5EAAC" w:rsidR="00BA02D9" w:rsidRPr="00D22C94" w:rsidRDefault="00BA02D9" w:rsidP="00F866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PCBP1-AS1</w:t>
            </w:r>
          </w:p>
        </w:tc>
        <w:tc>
          <w:tcPr>
            <w:tcW w:w="2765" w:type="dxa"/>
          </w:tcPr>
          <w:p w14:paraId="5FAB8956" w14:textId="0EF64DEC" w:rsidR="00BA02D9" w:rsidRPr="00D22C94" w:rsidRDefault="00BA02D9" w:rsidP="00F866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2766" w:type="dxa"/>
          </w:tcPr>
          <w:p w14:paraId="52C09ACF" w14:textId="417B3ED0" w:rsidR="00BA02D9" w:rsidRPr="00D22C94" w:rsidRDefault="00BA0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ATTTCCTTACTGACCTGCAT</w:t>
            </w:r>
          </w:p>
        </w:tc>
      </w:tr>
      <w:tr w:rsidR="00D22C94" w:rsidRPr="00D22C94" w14:paraId="6C340D92" w14:textId="77777777" w:rsidTr="00BA02D9">
        <w:tc>
          <w:tcPr>
            <w:tcW w:w="2765" w:type="dxa"/>
          </w:tcPr>
          <w:p w14:paraId="0C73B049" w14:textId="6915BC95" w:rsidR="00BA02D9" w:rsidRPr="00D22C94" w:rsidRDefault="00BA02D9" w:rsidP="00F866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AR</w:t>
            </w:r>
          </w:p>
        </w:tc>
        <w:tc>
          <w:tcPr>
            <w:tcW w:w="2765" w:type="dxa"/>
          </w:tcPr>
          <w:p w14:paraId="4D3E90EC" w14:textId="1680FCB7" w:rsidR="00BA02D9" w:rsidRPr="00D22C94" w:rsidRDefault="00BA02D9" w:rsidP="00F866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2766" w:type="dxa"/>
          </w:tcPr>
          <w:p w14:paraId="744A949C" w14:textId="6D093105" w:rsidR="00BA02D9" w:rsidRPr="00D22C94" w:rsidRDefault="00BA02D9" w:rsidP="00BA0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CTACATCAAGGAACTCGATCGT</w:t>
            </w:r>
          </w:p>
        </w:tc>
      </w:tr>
      <w:tr w:rsidR="00D22C94" w:rsidRPr="00D22C94" w14:paraId="5E9D4FB4" w14:textId="77777777" w:rsidTr="00BA02D9">
        <w:tc>
          <w:tcPr>
            <w:tcW w:w="2765" w:type="dxa"/>
          </w:tcPr>
          <w:p w14:paraId="23F97F45" w14:textId="042A5240" w:rsidR="00BA02D9" w:rsidRPr="00D22C94" w:rsidRDefault="00BA02D9" w:rsidP="00F866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AR</w:t>
            </w:r>
          </w:p>
        </w:tc>
        <w:tc>
          <w:tcPr>
            <w:tcW w:w="2765" w:type="dxa"/>
          </w:tcPr>
          <w:p w14:paraId="35943CD4" w14:textId="6D6BC62E" w:rsidR="00BA02D9" w:rsidRPr="00D22C94" w:rsidRDefault="00BA02D9" w:rsidP="00F866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2766" w:type="dxa"/>
          </w:tcPr>
          <w:p w14:paraId="12EE64CA" w14:textId="254CBC7C" w:rsidR="00BA02D9" w:rsidRPr="00D22C94" w:rsidRDefault="00BA02D9" w:rsidP="00BA0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CATGTGTGACTTGATTAGCAGG</w:t>
            </w:r>
          </w:p>
        </w:tc>
      </w:tr>
      <w:tr w:rsidR="00D22C94" w:rsidRPr="00D22C94" w14:paraId="4E0C8A54" w14:textId="77777777" w:rsidTr="00BA02D9">
        <w:tc>
          <w:tcPr>
            <w:tcW w:w="2765" w:type="dxa"/>
          </w:tcPr>
          <w:p w14:paraId="5407A0AE" w14:textId="100BC8EB" w:rsidR="00BA02D9" w:rsidRPr="00D22C94" w:rsidRDefault="00BA02D9" w:rsidP="00F866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KLK3</w:t>
            </w:r>
          </w:p>
        </w:tc>
        <w:tc>
          <w:tcPr>
            <w:tcW w:w="2765" w:type="dxa"/>
          </w:tcPr>
          <w:p w14:paraId="43AC0974" w14:textId="4DA78C13" w:rsidR="00BA02D9" w:rsidRPr="00D22C94" w:rsidRDefault="00BA02D9" w:rsidP="00F866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2766" w:type="dxa"/>
          </w:tcPr>
          <w:p w14:paraId="39F3839A" w14:textId="544846A3" w:rsidR="00BA02D9" w:rsidRPr="00D22C94" w:rsidRDefault="00BA02D9" w:rsidP="00BA0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GCCTGGATCTGAGAGAGATATCATC</w:t>
            </w:r>
          </w:p>
        </w:tc>
      </w:tr>
      <w:tr w:rsidR="00D22C94" w:rsidRPr="00D22C94" w14:paraId="2217D71A" w14:textId="77777777" w:rsidTr="00BA02D9">
        <w:tc>
          <w:tcPr>
            <w:tcW w:w="2765" w:type="dxa"/>
          </w:tcPr>
          <w:p w14:paraId="52239B1F" w14:textId="43D8D003" w:rsidR="00BA02D9" w:rsidRPr="00D22C94" w:rsidRDefault="00BA02D9" w:rsidP="00F866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KLK3</w:t>
            </w:r>
          </w:p>
        </w:tc>
        <w:tc>
          <w:tcPr>
            <w:tcW w:w="2765" w:type="dxa"/>
          </w:tcPr>
          <w:p w14:paraId="3B02CF9A" w14:textId="2FB5993C" w:rsidR="00BA02D9" w:rsidRPr="00D22C94" w:rsidRDefault="00BA02D9" w:rsidP="00F866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2766" w:type="dxa"/>
          </w:tcPr>
          <w:p w14:paraId="75E30A87" w14:textId="3B697704" w:rsidR="00BA02D9" w:rsidRPr="00D22C94" w:rsidRDefault="00BA02D9" w:rsidP="00BA0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ACACCTTTTTTTTTCTGGATTGTTG</w:t>
            </w:r>
          </w:p>
        </w:tc>
      </w:tr>
      <w:tr w:rsidR="00D22C94" w:rsidRPr="00D22C94" w14:paraId="22FB9C14" w14:textId="77777777" w:rsidTr="00BA02D9">
        <w:tc>
          <w:tcPr>
            <w:tcW w:w="2765" w:type="dxa"/>
          </w:tcPr>
          <w:p w14:paraId="07A3D63E" w14:textId="530D59E5" w:rsidR="00BA02D9" w:rsidRPr="00D22C94" w:rsidRDefault="00BA02D9" w:rsidP="00F866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FKBP5</w:t>
            </w:r>
          </w:p>
        </w:tc>
        <w:tc>
          <w:tcPr>
            <w:tcW w:w="2765" w:type="dxa"/>
          </w:tcPr>
          <w:p w14:paraId="335EBB2D" w14:textId="385539E1" w:rsidR="00BA02D9" w:rsidRPr="00D22C94" w:rsidRDefault="00BA02D9" w:rsidP="00F866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2766" w:type="dxa"/>
          </w:tcPr>
          <w:p w14:paraId="543F7F18" w14:textId="059611D1" w:rsidR="00BA02D9" w:rsidRPr="00D22C94" w:rsidRDefault="00BA02D9" w:rsidP="00BA0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GGTTCCTGGGCAGGAGTAAG</w:t>
            </w:r>
          </w:p>
        </w:tc>
      </w:tr>
      <w:tr w:rsidR="00D22C94" w:rsidRPr="00D22C94" w14:paraId="0AEF228D" w14:textId="77777777" w:rsidTr="00BA02D9">
        <w:tc>
          <w:tcPr>
            <w:tcW w:w="2765" w:type="dxa"/>
          </w:tcPr>
          <w:p w14:paraId="299F755F" w14:textId="385166B7" w:rsidR="00BA02D9" w:rsidRPr="00D22C94" w:rsidRDefault="00BA02D9" w:rsidP="00F866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FKBP5</w:t>
            </w:r>
          </w:p>
        </w:tc>
        <w:tc>
          <w:tcPr>
            <w:tcW w:w="2765" w:type="dxa"/>
          </w:tcPr>
          <w:p w14:paraId="656689A3" w14:textId="389A4E4C" w:rsidR="00BA02D9" w:rsidRPr="00D22C94" w:rsidRDefault="00BA02D9" w:rsidP="00F866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2766" w:type="dxa"/>
          </w:tcPr>
          <w:p w14:paraId="29BB2109" w14:textId="41C6878D" w:rsidR="00BA02D9" w:rsidRPr="00D22C94" w:rsidRDefault="00BA02D9" w:rsidP="00BA0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AACGTGGATCCCACACTCTC</w:t>
            </w:r>
          </w:p>
        </w:tc>
      </w:tr>
      <w:tr w:rsidR="00D22C94" w:rsidRPr="00D22C94" w14:paraId="4BBD93D8" w14:textId="77777777" w:rsidTr="00BA02D9">
        <w:tc>
          <w:tcPr>
            <w:tcW w:w="2765" w:type="dxa"/>
          </w:tcPr>
          <w:p w14:paraId="130D2B41" w14:textId="29BEF785" w:rsidR="00BA02D9" w:rsidRPr="00D22C94" w:rsidRDefault="00BA02D9" w:rsidP="00F866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2765" w:type="dxa"/>
          </w:tcPr>
          <w:p w14:paraId="7B4120A5" w14:textId="3DC0E762" w:rsidR="00BA02D9" w:rsidRPr="00D22C94" w:rsidRDefault="00BA02D9" w:rsidP="00F866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2766" w:type="dxa"/>
          </w:tcPr>
          <w:p w14:paraId="0C8E5773" w14:textId="25F25506" w:rsidR="00BA02D9" w:rsidRPr="00D22C94" w:rsidRDefault="00BA02D9" w:rsidP="00BA0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AGCCACATCGCTCAGACAC</w:t>
            </w:r>
          </w:p>
        </w:tc>
      </w:tr>
      <w:tr w:rsidR="00D22C94" w:rsidRPr="00D22C94" w14:paraId="5212798C" w14:textId="77777777" w:rsidTr="00BA02D9">
        <w:tc>
          <w:tcPr>
            <w:tcW w:w="2765" w:type="dxa"/>
          </w:tcPr>
          <w:p w14:paraId="7CCC5AAD" w14:textId="17961404" w:rsidR="00BA02D9" w:rsidRPr="00D22C94" w:rsidRDefault="00BA02D9" w:rsidP="00F866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2765" w:type="dxa"/>
          </w:tcPr>
          <w:p w14:paraId="46BFA57E" w14:textId="2C797C9C" w:rsidR="00BA02D9" w:rsidRPr="00D22C94" w:rsidRDefault="00BA02D9" w:rsidP="00F866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2766" w:type="dxa"/>
          </w:tcPr>
          <w:p w14:paraId="413CBC59" w14:textId="5AED7073" w:rsidR="00BA02D9" w:rsidRPr="00D22C94" w:rsidRDefault="00BA02D9" w:rsidP="00BA02D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GCCCAATACGACCAAATCC</w:t>
            </w:r>
          </w:p>
        </w:tc>
      </w:tr>
    </w:tbl>
    <w:p w14:paraId="2B9B1684" w14:textId="7E59FFF0" w:rsidR="00BA02D9" w:rsidRPr="00D22C94" w:rsidRDefault="00BA02D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EA73336" w14:textId="77777777" w:rsidR="00D24BBC" w:rsidRPr="00D22C94" w:rsidRDefault="00D24BBC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DBC960B" w14:textId="77067AF0" w:rsidR="00BA02D9" w:rsidRPr="009131FD" w:rsidRDefault="00BA02D9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proofErr w:type="spellStart"/>
      <w:r w:rsidRPr="009131FD">
        <w:rPr>
          <w:rFonts w:ascii="Arial" w:hAnsi="Arial" w:cs="Arial"/>
          <w:b/>
          <w:bCs/>
          <w:color w:val="000000" w:themeColor="text1"/>
          <w:sz w:val="20"/>
          <w:szCs w:val="20"/>
        </w:rPr>
        <w:t>shRNA</w:t>
      </w:r>
      <w:r w:rsidR="00306AB3" w:rsidRPr="009131FD">
        <w:rPr>
          <w:rFonts w:ascii="Arial" w:hAnsi="Arial" w:cs="Arial"/>
          <w:b/>
          <w:bCs/>
          <w:color w:val="000000" w:themeColor="text1"/>
          <w:sz w:val="20"/>
          <w:szCs w:val="20"/>
        </w:rPr>
        <w:t>s</w:t>
      </w:r>
      <w:proofErr w:type="spellEnd"/>
      <w:r w:rsidR="00306AB3" w:rsidRPr="009131F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and AAV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823"/>
        <w:gridCol w:w="4473"/>
      </w:tblGrid>
      <w:tr w:rsidR="00D22C94" w:rsidRPr="00D22C94" w14:paraId="08B5AFB0" w14:textId="77777777" w:rsidTr="00BA02D9">
        <w:tc>
          <w:tcPr>
            <w:tcW w:w="3823" w:type="dxa"/>
          </w:tcPr>
          <w:p w14:paraId="13139505" w14:textId="690C6090" w:rsidR="00BA02D9" w:rsidRPr="00D22C94" w:rsidRDefault="00BA02D9" w:rsidP="00BA02D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4473" w:type="dxa"/>
          </w:tcPr>
          <w:p w14:paraId="7148962A" w14:textId="3A3A789D" w:rsidR="00BA02D9" w:rsidRPr="00D22C94" w:rsidRDefault="00BA02D9" w:rsidP="00BA02D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e</w:t>
            </w:r>
          </w:p>
        </w:tc>
      </w:tr>
      <w:tr w:rsidR="00D22C94" w:rsidRPr="00D22C94" w14:paraId="1B1AFF0C" w14:textId="77777777" w:rsidTr="00BA02D9">
        <w:tc>
          <w:tcPr>
            <w:tcW w:w="3823" w:type="dxa"/>
          </w:tcPr>
          <w:p w14:paraId="3D21B21A" w14:textId="0F7A2B32" w:rsidR="00BA02D9" w:rsidRPr="00D22C94" w:rsidRDefault="00BA02D9" w:rsidP="00BA02D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PCBP1-AS1</w:t>
            </w:r>
          </w:p>
        </w:tc>
        <w:tc>
          <w:tcPr>
            <w:tcW w:w="4473" w:type="dxa"/>
          </w:tcPr>
          <w:p w14:paraId="50BA6E01" w14:textId="1370D218" w:rsidR="00BA02D9" w:rsidRPr="00D22C94" w:rsidRDefault="00BA02D9" w:rsidP="00BA02D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GGATCCGCCACAGCAGCACAGAATTCTTTCAAGAGAAGAATTCTGTGCTGCTGTGGCTTTTTTA</w:t>
            </w:r>
          </w:p>
        </w:tc>
      </w:tr>
    </w:tbl>
    <w:p w14:paraId="7FEC8281" w14:textId="4900317D" w:rsidR="00BA02D9" w:rsidRPr="00D22C94" w:rsidRDefault="00BA02D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C9070A0" w14:textId="77777777" w:rsidR="00D24BBC" w:rsidRPr="00D22C94" w:rsidRDefault="00D24BBC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77776C9" w14:textId="7F64795A" w:rsidR="00306AB3" w:rsidRPr="009131FD" w:rsidRDefault="00306AB3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9131FD">
        <w:rPr>
          <w:rFonts w:ascii="Arial" w:hAnsi="Arial" w:cs="Arial"/>
          <w:b/>
          <w:bCs/>
          <w:color w:val="000000" w:themeColor="text1"/>
          <w:sz w:val="20"/>
          <w:szCs w:val="20"/>
        </w:rPr>
        <w:t>Antibodies</w:t>
      </w:r>
    </w:p>
    <w:tbl>
      <w:tblPr>
        <w:tblStyle w:val="a3"/>
        <w:tblW w:w="8313" w:type="dxa"/>
        <w:tblLook w:val="04A0" w:firstRow="1" w:lastRow="0" w:firstColumn="1" w:lastColumn="0" w:noHBand="0" w:noVBand="1"/>
      </w:tblPr>
      <w:tblGrid>
        <w:gridCol w:w="1913"/>
        <w:gridCol w:w="1600"/>
        <w:gridCol w:w="1600"/>
        <w:gridCol w:w="1600"/>
        <w:gridCol w:w="1600"/>
      </w:tblGrid>
      <w:tr w:rsidR="00D22C94" w:rsidRPr="00D22C94" w14:paraId="1D64A181" w14:textId="003B53A9" w:rsidTr="00306AB3">
        <w:trPr>
          <w:trHeight w:val="320"/>
        </w:trPr>
        <w:tc>
          <w:tcPr>
            <w:tcW w:w="1913" w:type="dxa"/>
            <w:vAlign w:val="center"/>
          </w:tcPr>
          <w:p w14:paraId="7BBF0985" w14:textId="45D96C1A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Antibody</w:t>
            </w:r>
          </w:p>
        </w:tc>
        <w:tc>
          <w:tcPr>
            <w:tcW w:w="1600" w:type="dxa"/>
            <w:vAlign w:val="center"/>
          </w:tcPr>
          <w:p w14:paraId="6ADD3E4E" w14:textId="41150420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Corporation</w:t>
            </w:r>
          </w:p>
        </w:tc>
        <w:tc>
          <w:tcPr>
            <w:tcW w:w="1600" w:type="dxa"/>
            <w:vAlign w:val="center"/>
          </w:tcPr>
          <w:p w14:paraId="44AC3471" w14:textId="5E4C21EE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Cat No</w:t>
            </w:r>
          </w:p>
        </w:tc>
        <w:tc>
          <w:tcPr>
            <w:tcW w:w="1600" w:type="dxa"/>
            <w:vAlign w:val="center"/>
          </w:tcPr>
          <w:p w14:paraId="7F0539C8" w14:textId="29BE8D4A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Application</w:t>
            </w:r>
          </w:p>
        </w:tc>
        <w:tc>
          <w:tcPr>
            <w:tcW w:w="1600" w:type="dxa"/>
          </w:tcPr>
          <w:p w14:paraId="0686A120" w14:textId="0E3F23F5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Dilution ratio/Dosage</w:t>
            </w:r>
          </w:p>
        </w:tc>
      </w:tr>
      <w:tr w:rsidR="00D22C94" w:rsidRPr="00D22C94" w14:paraId="201550C1" w14:textId="2E7AF03D" w:rsidTr="00306AB3">
        <w:trPr>
          <w:trHeight w:val="320"/>
        </w:trPr>
        <w:tc>
          <w:tcPr>
            <w:tcW w:w="1913" w:type="dxa"/>
          </w:tcPr>
          <w:p w14:paraId="38948C29" w14:textId="60566218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AR</w:t>
            </w:r>
          </w:p>
        </w:tc>
        <w:tc>
          <w:tcPr>
            <w:tcW w:w="1600" w:type="dxa"/>
          </w:tcPr>
          <w:p w14:paraId="35D1C082" w14:textId="6CFE27D4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600" w:type="dxa"/>
          </w:tcPr>
          <w:p w14:paraId="4AD31D3C" w14:textId="6D4AEC8B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Ab108341</w:t>
            </w:r>
          </w:p>
        </w:tc>
        <w:tc>
          <w:tcPr>
            <w:tcW w:w="1600" w:type="dxa"/>
          </w:tcPr>
          <w:p w14:paraId="3D5F1353" w14:textId="750B5370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WB/IHC</w:t>
            </w:r>
          </w:p>
        </w:tc>
        <w:tc>
          <w:tcPr>
            <w:tcW w:w="1600" w:type="dxa"/>
          </w:tcPr>
          <w:p w14:paraId="037535B7" w14:textId="2F57FC05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1:5000</w:t>
            </w:r>
          </w:p>
        </w:tc>
      </w:tr>
      <w:tr w:rsidR="00D22C94" w:rsidRPr="00D22C94" w14:paraId="1C5A4E6B" w14:textId="38D9996B" w:rsidTr="00306AB3">
        <w:trPr>
          <w:trHeight w:val="320"/>
        </w:trPr>
        <w:tc>
          <w:tcPr>
            <w:tcW w:w="1913" w:type="dxa"/>
          </w:tcPr>
          <w:p w14:paraId="6CC7BA4D" w14:textId="5D6C067C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AR (IP specific)</w:t>
            </w:r>
          </w:p>
        </w:tc>
        <w:tc>
          <w:tcPr>
            <w:tcW w:w="1600" w:type="dxa"/>
          </w:tcPr>
          <w:p w14:paraId="45431309" w14:textId="1441A581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600" w:type="dxa"/>
          </w:tcPr>
          <w:p w14:paraId="393E0BDF" w14:textId="35771344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Ab226171</w:t>
            </w:r>
          </w:p>
        </w:tc>
        <w:tc>
          <w:tcPr>
            <w:tcW w:w="1600" w:type="dxa"/>
          </w:tcPr>
          <w:p w14:paraId="0EDF5D57" w14:textId="342AE388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RIP/co-IP</w:t>
            </w:r>
          </w:p>
        </w:tc>
        <w:tc>
          <w:tcPr>
            <w:tcW w:w="1600" w:type="dxa"/>
          </w:tcPr>
          <w:p w14:paraId="2A0C8050" w14:textId="6C67AB59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5μg</w:t>
            </w:r>
          </w:p>
        </w:tc>
      </w:tr>
      <w:tr w:rsidR="00D22C94" w:rsidRPr="00D22C94" w14:paraId="162908B5" w14:textId="60247AC8" w:rsidTr="00306AB3">
        <w:trPr>
          <w:trHeight w:val="320"/>
        </w:trPr>
        <w:tc>
          <w:tcPr>
            <w:tcW w:w="1913" w:type="dxa"/>
          </w:tcPr>
          <w:p w14:paraId="4F7F21A2" w14:textId="60257874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AR-V7</w:t>
            </w:r>
          </w:p>
        </w:tc>
        <w:tc>
          <w:tcPr>
            <w:tcW w:w="1600" w:type="dxa"/>
          </w:tcPr>
          <w:p w14:paraId="5B3A179F" w14:textId="188AF58D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600" w:type="dxa"/>
          </w:tcPr>
          <w:p w14:paraId="5EA90B72" w14:textId="25FADBEB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Ab198394</w:t>
            </w:r>
          </w:p>
        </w:tc>
        <w:tc>
          <w:tcPr>
            <w:tcW w:w="1600" w:type="dxa"/>
          </w:tcPr>
          <w:p w14:paraId="72872265" w14:textId="73C606C9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WB/IHC</w:t>
            </w:r>
          </w:p>
        </w:tc>
        <w:tc>
          <w:tcPr>
            <w:tcW w:w="1600" w:type="dxa"/>
          </w:tcPr>
          <w:p w14:paraId="453F716E" w14:textId="07ECD258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1:500</w:t>
            </w:r>
          </w:p>
        </w:tc>
      </w:tr>
      <w:tr w:rsidR="00D22C94" w:rsidRPr="00D22C94" w14:paraId="328151F0" w14:textId="64DEF8CA" w:rsidTr="00306AB3">
        <w:trPr>
          <w:trHeight w:val="320"/>
        </w:trPr>
        <w:tc>
          <w:tcPr>
            <w:tcW w:w="1913" w:type="dxa"/>
          </w:tcPr>
          <w:p w14:paraId="36688528" w14:textId="5373B338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FKBP5</w:t>
            </w:r>
          </w:p>
        </w:tc>
        <w:tc>
          <w:tcPr>
            <w:tcW w:w="1600" w:type="dxa"/>
          </w:tcPr>
          <w:p w14:paraId="62C9131D" w14:textId="18AF408A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600" w:type="dxa"/>
          </w:tcPr>
          <w:p w14:paraId="56EF3998" w14:textId="164BB5C4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Ab126715</w:t>
            </w:r>
          </w:p>
        </w:tc>
        <w:tc>
          <w:tcPr>
            <w:tcW w:w="1600" w:type="dxa"/>
          </w:tcPr>
          <w:p w14:paraId="58FB3E44" w14:textId="7188EC8D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WB</w:t>
            </w:r>
          </w:p>
        </w:tc>
        <w:tc>
          <w:tcPr>
            <w:tcW w:w="1600" w:type="dxa"/>
          </w:tcPr>
          <w:p w14:paraId="39908B39" w14:textId="2CE7E0F3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1:5000</w:t>
            </w:r>
          </w:p>
        </w:tc>
      </w:tr>
      <w:tr w:rsidR="00D22C94" w:rsidRPr="00D22C94" w14:paraId="2A5D54A7" w14:textId="3C3A4AC6" w:rsidTr="00306AB3">
        <w:trPr>
          <w:trHeight w:val="320"/>
        </w:trPr>
        <w:tc>
          <w:tcPr>
            <w:tcW w:w="1913" w:type="dxa"/>
          </w:tcPr>
          <w:p w14:paraId="2631363C" w14:textId="56AD8A57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KLK3</w:t>
            </w:r>
          </w:p>
        </w:tc>
        <w:tc>
          <w:tcPr>
            <w:tcW w:w="1600" w:type="dxa"/>
          </w:tcPr>
          <w:p w14:paraId="48FA71AA" w14:textId="5AA1110F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RevMAb</w:t>
            </w:r>
            <w:proofErr w:type="spellEnd"/>
          </w:p>
        </w:tc>
        <w:tc>
          <w:tcPr>
            <w:tcW w:w="1600" w:type="dxa"/>
          </w:tcPr>
          <w:p w14:paraId="4AE766BE" w14:textId="7018440A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31-1210-00</w:t>
            </w:r>
          </w:p>
        </w:tc>
        <w:tc>
          <w:tcPr>
            <w:tcW w:w="1600" w:type="dxa"/>
          </w:tcPr>
          <w:p w14:paraId="23536812" w14:textId="6DF71A6F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WB</w:t>
            </w:r>
          </w:p>
        </w:tc>
        <w:tc>
          <w:tcPr>
            <w:tcW w:w="1600" w:type="dxa"/>
          </w:tcPr>
          <w:p w14:paraId="51CC41B8" w14:textId="3BBDF642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D22C94" w:rsidRPr="00D22C94" w14:paraId="52402CFA" w14:textId="00706B43" w:rsidTr="00306AB3">
        <w:trPr>
          <w:trHeight w:val="309"/>
        </w:trPr>
        <w:tc>
          <w:tcPr>
            <w:tcW w:w="1913" w:type="dxa"/>
          </w:tcPr>
          <w:p w14:paraId="59854509" w14:textId="019D050B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Ubiquitin</w:t>
            </w:r>
          </w:p>
        </w:tc>
        <w:tc>
          <w:tcPr>
            <w:tcW w:w="1600" w:type="dxa"/>
          </w:tcPr>
          <w:p w14:paraId="68B65737" w14:textId="7FD719E9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600" w:type="dxa"/>
          </w:tcPr>
          <w:p w14:paraId="363CB6DE" w14:textId="7A09F235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Ab134953</w:t>
            </w:r>
          </w:p>
        </w:tc>
        <w:tc>
          <w:tcPr>
            <w:tcW w:w="1600" w:type="dxa"/>
          </w:tcPr>
          <w:p w14:paraId="73CFA701" w14:textId="6A9DDCA7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WB</w:t>
            </w:r>
          </w:p>
        </w:tc>
        <w:tc>
          <w:tcPr>
            <w:tcW w:w="1600" w:type="dxa"/>
          </w:tcPr>
          <w:p w14:paraId="0046BE04" w14:textId="4526E72E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1:5000</w:t>
            </w:r>
          </w:p>
        </w:tc>
      </w:tr>
      <w:tr w:rsidR="00D22C94" w:rsidRPr="00D22C94" w14:paraId="715C5652" w14:textId="77777777" w:rsidTr="00306AB3">
        <w:trPr>
          <w:trHeight w:val="309"/>
        </w:trPr>
        <w:tc>
          <w:tcPr>
            <w:tcW w:w="1913" w:type="dxa"/>
            <w:vAlign w:val="center"/>
          </w:tcPr>
          <w:p w14:paraId="5B412133" w14:textId="7E687328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MYC-Tag</w:t>
            </w:r>
          </w:p>
        </w:tc>
        <w:tc>
          <w:tcPr>
            <w:tcW w:w="1600" w:type="dxa"/>
            <w:vAlign w:val="center"/>
          </w:tcPr>
          <w:p w14:paraId="6CA379B7" w14:textId="0816D0FA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CST</w:t>
            </w:r>
          </w:p>
        </w:tc>
        <w:tc>
          <w:tcPr>
            <w:tcW w:w="1600" w:type="dxa"/>
            <w:vAlign w:val="center"/>
          </w:tcPr>
          <w:p w14:paraId="568159AA" w14:textId="6E5BBBA4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2276S</w:t>
            </w:r>
          </w:p>
        </w:tc>
        <w:tc>
          <w:tcPr>
            <w:tcW w:w="1600" w:type="dxa"/>
            <w:vAlign w:val="center"/>
          </w:tcPr>
          <w:p w14:paraId="18BC5FE4" w14:textId="77777777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RIP-qPCR</w:t>
            </w:r>
          </w:p>
          <w:p w14:paraId="3B59B616" w14:textId="70160B4C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RNA pulldown</w:t>
            </w:r>
          </w:p>
        </w:tc>
        <w:tc>
          <w:tcPr>
            <w:tcW w:w="1600" w:type="dxa"/>
            <w:vAlign w:val="center"/>
          </w:tcPr>
          <w:p w14:paraId="7BAB2FF9" w14:textId="700B6093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bookmarkStart w:id="0" w:name="OLE_LINK7"/>
            <w:bookmarkStart w:id="1" w:name="OLE_LINK8"/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μg</w:t>
            </w:r>
            <w:bookmarkEnd w:id="0"/>
            <w:bookmarkEnd w:id="1"/>
          </w:p>
        </w:tc>
      </w:tr>
      <w:tr w:rsidR="00306AB3" w:rsidRPr="00D22C94" w14:paraId="125DA00A" w14:textId="77777777" w:rsidTr="00306AB3">
        <w:trPr>
          <w:trHeight w:val="309"/>
        </w:trPr>
        <w:tc>
          <w:tcPr>
            <w:tcW w:w="1913" w:type="dxa"/>
          </w:tcPr>
          <w:p w14:paraId="7A6D3585" w14:textId="244B64CB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USP22</w:t>
            </w:r>
          </w:p>
        </w:tc>
        <w:tc>
          <w:tcPr>
            <w:tcW w:w="1600" w:type="dxa"/>
          </w:tcPr>
          <w:p w14:paraId="4AAB2986" w14:textId="79705CAC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600" w:type="dxa"/>
          </w:tcPr>
          <w:p w14:paraId="2364DD69" w14:textId="49E9813C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Ab109435</w:t>
            </w:r>
          </w:p>
        </w:tc>
        <w:tc>
          <w:tcPr>
            <w:tcW w:w="1600" w:type="dxa"/>
          </w:tcPr>
          <w:p w14:paraId="6F8ED5EA" w14:textId="28B193B0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WB</w:t>
            </w:r>
          </w:p>
        </w:tc>
        <w:tc>
          <w:tcPr>
            <w:tcW w:w="1600" w:type="dxa"/>
          </w:tcPr>
          <w:p w14:paraId="55B16ADE" w14:textId="3F7B8308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1:2000</w:t>
            </w:r>
          </w:p>
        </w:tc>
      </w:tr>
      <w:tr w:rsidR="00306AB3" w:rsidRPr="00D22C94" w14:paraId="7BC0BB64" w14:textId="77777777" w:rsidTr="00306AB3">
        <w:trPr>
          <w:trHeight w:val="309"/>
        </w:trPr>
        <w:tc>
          <w:tcPr>
            <w:tcW w:w="1913" w:type="dxa"/>
          </w:tcPr>
          <w:p w14:paraId="428BD95E" w14:textId="020C1C16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USP22(IP specific)</w:t>
            </w:r>
          </w:p>
        </w:tc>
        <w:tc>
          <w:tcPr>
            <w:tcW w:w="1600" w:type="dxa"/>
          </w:tcPr>
          <w:p w14:paraId="0A1EC331" w14:textId="1263B132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600" w:type="dxa"/>
          </w:tcPr>
          <w:p w14:paraId="5932F2AF" w14:textId="0EFACAA3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Ab195289</w:t>
            </w:r>
          </w:p>
        </w:tc>
        <w:tc>
          <w:tcPr>
            <w:tcW w:w="1600" w:type="dxa"/>
          </w:tcPr>
          <w:p w14:paraId="12951325" w14:textId="096C4E7D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RIP/co-IP</w:t>
            </w:r>
          </w:p>
        </w:tc>
        <w:tc>
          <w:tcPr>
            <w:tcW w:w="1600" w:type="dxa"/>
          </w:tcPr>
          <w:p w14:paraId="7C0C37AC" w14:textId="1B0BB860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5μg</w:t>
            </w:r>
          </w:p>
        </w:tc>
      </w:tr>
      <w:tr w:rsidR="00306AB3" w:rsidRPr="00D22C94" w14:paraId="172F6816" w14:textId="77777777" w:rsidTr="00306AB3">
        <w:trPr>
          <w:trHeight w:val="309"/>
        </w:trPr>
        <w:tc>
          <w:tcPr>
            <w:tcW w:w="1913" w:type="dxa"/>
          </w:tcPr>
          <w:p w14:paraId="435758B2" w14:textId="10B8C61F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USP5</w:t>
            </w:r>
          </w:p>
        </w:tc>
        <w:tc>
          <w:tcPr>
            <w:tcW w:w="1600" w:type="dxa"/>
          </w:tcPr>
          <w:p w14:paraId="08F272BE" w14:textId="1B955A99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600" w:type="dxa"/>
          </w:tcPr>
          <w:p w14:paraId="5828A0D7" w14:textId="4BC1500F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Ab154170</w:t>
            </w:r>
          </w:p>
        </w:tc>
        <w:tc>
          <w:tcPr>
            <w:tcW w:w="1600" w:type="dxa"/>
          </w:tcPr>
          <w:p w14:paraId="29AF2C54" w14:textId="52293D4B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WB</w:t>
            </w:r>
          </w:p>
        </w:tc>
        <w:tc>
          <w:tcPr>
            <w:tcW w:w="1600" w:type="dxa"/>
          </w:tcPr>
          <w:p w14:paraId="40444C49" w14:textId="13214B07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1:5000</w:t>
            </w:r>
          </w:p>
        </w:tc>
      </w:tr>
      <w:tr w:rsidR="00306AB3" w:rsidRPr="00D22C94" w14:paraId="7F389F1B" w14:textId="77777777" w:rsidTr="00306AB3">
        <w:trPr>
          <w:trHeight w:val="309"/>
        </w:trPr>
        <w:tc>
          <w:tcPr>
            <w:tcW w:w="1913" w:type="dxa"/>
          </w:tcPr>
          <w:p w14:paraId="16B9D0E4" w14:textId="3A3CC2F3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OTUB1</w:t>
            </w:r>
          </w:p>
        </w:tc>
        <w:tc>
          <w:tcPr>
            <w:tcW w:w="1600" w:type="dxa"/>
          </w:tcPr>
          <w:p w14:paraId="718F8322" w14:textId="480FACBC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600" w:type="dxa"/>
          </w:tcPr>
          <w:p w14:paraId="29A6940F" w14:textId="1C627494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Ab175200</w:t>
            </w:r>
          </w:p>
        </w:tc>
        <w:tc>
          <w:tcPr>
            <w:tcW w:w="1600" w:type="dxa"/>
          </w:tcPr>
          <w:p w14:paraId="768ABBB8" w14:textId="081F01CC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WB</w:t>
            </w:r>
          </w:p>
        </w:tc>
        <w:tc>
          <w:tcPr>
            <w:tcW w:w="1600" w:type="dxa"/>
          </w:tcPr>
          <w:p w14:paraId="43506B7E" w14:textId="2894B325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306AB3" w:rsidRPr="00D22C94" w14:paraId="0F9096A7" w14:textId="77777777" w:rsidTr="00306AB3">
        <w:trPr>
          <w:trHeight w:val="309"/>
        </w:trPr>
        <w:tc>
          <w:tcPr>
            <w:tcW w:w="1913" w:type="dxa"/>
          </w:tcPr>
          <w:p w14:paraId="2DE14B83" w14:textId="38F049D4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MDM2</w:t>
            </w:r>
          </w:p>
        </w:tc>
        <w:tc>
          <w:tcPr>
            <w:tcW w:w="1600" w:type="dxa"/>
          </w:tcPr>
          <w:p w14:paraId="371AA453" w14:textId="754D1697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600" w:type="dxa"/>
          </w:tcPr>
          <w:p w14:paraId="141EE5C9" w14:textId="2968911F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Ab16895</w:t>
            </w:r>
          </w:p>
        </w:tc>
        <w:tc>
          <w:tcPr>
            <w:tcW w:w="1600" w:type="dxa"/>
          </w:tcPr>
          <w:p w14:paraId="00621D80" w14:textId="2B942C41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WB</w:t>
            </w:r>
          </w:p>
        </w:tc>
        <w:tc>
          <w:tcPr>
            <w:tcW w:w="1600" w:type="dxa"/>
          </w:tcPr>
          <w:p w14:paraId="4F1263EF" w14:textId="6E7272DB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306AB3" w:rsidRPr="00D22C94" w14:paraId="6DBD45E4" w14:textId="77777777" w:rsidTr="00306AB3">
        <w:trPr>
          <w:trHeight w:val="309"/>
        </w:trPr>
        <w:tc>
          <w:tcPr>
            <w:tcW w:w="1913" w:type="dxa"/>
          </w:tcPr>
          <w:p w14:paraId="7A7402C0" w14:textId="112F2DCC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1600" w:type="dxa"/>
          </w:tcPr>
          <w:p w14:paraId="4F9A7F5A" w14:textId="59FCA939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600" w:type="dxa"/>
          </w:tcPr>
          <w:p w14:paraId="7514866B" w14:textId="4CF4DFCD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Ab181602</w:t>
            </w:r>
          </w:p>
        </w:tc>
        <w:tc>
          <w:tcPr>
            <w:tcW w:w="1600" w:type="dxa"/>
          </w:tcPr>
          <w:p w14:paraId="2F75B833" w14:textId="693A8B1F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WB</w:t>
            </w:r>
          </w:p>
        </w:tc>
        <w:tc>
          <w:tcPr>
            <w:tcW w:w="1600" w:type="dxa"/>
          </w:tcPr>
          <w:p w14:paraId="522843C9" w14:textId="05F80154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00</w:t>
            </w:r>
          </w:p>
        </w:tc>
      </w:tr>
      <w:tr w:rsidR="00306AB3" w:rsidRPr="00D22C94" w14:paraId="29BDB605" w14:textId="77777777" w:rsidTr="00306AB3">
        <w:trPr>
          <w:trHeight w:val="309"/>
        </w:trPr>
        <w:tc>
          <w:tcPr>
            <w:tcW w:w="1913" w:type="dxa"/>
          </w:tcPr>
          <w:p w14:paraId="72893F1C" w14:textId="1D6CEABE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IgG</w:t>
            </w:r>
          </w:p>
        </w:tc>
        <w:tc>
          <w:tcPr>
            <w:tcW w:w="1600" w:type="dxa"/>
          </w:tcPr>
          <w:p w14:paraId="16470F3C" w14:textId="73C2A639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600" w:type="dxa"/>
          </w:tcPr>
          <w:p w14:paraId="3F20203A" w14:textId="0EC4453E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Ab172730</w:t>
            </w:r>
          </w:p>
        </w:tc>
        <w:tc>
          <w:tcPr>
            <w:tcW w:w="1600" w:type="dxa"/>
          </w:tcPr>
          <w:p w14:paraId="4E812A16" w14:textId="70950854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RIP/co-IP</w:t>
            </w:r>
          </w:p>
        </w:tc>
        <w:tc>
          <w:tcPr>
            <w:tcW w:w="1600" w:type="dxa"/>
          </w:tcPr>
          <w:p w14:paraId="4C385FBD" w14:textId="4514181C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5µg</w:t>
            </w:r>
          </w:p>
        </w:tc>
      </w:tr>
      <w:tr w:rsidR="00306AB3" w:rsidRPr="00D22C94" w14:paraId="12FC64FF" w14:textId="77777777" w:rsidTr="00306AB3">
        <w:trPr>
          <w:trHeight w:val="309"/>
        </w:trPr>
        <w:tc>
          <w:tcPr>
            <w:tcW w:w="1913" w:type="dxa"/>
          </w:tcPr>
          <w:p w14:paraId="00A15978" w14:textId="5876327A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Ki-67</w:t>
            </w:r>
          </w:p>
        </w:tc>
        <w:tc>
          <w:tcPr>
            <w:tcW w:w="1600" w:type="dxa"/>
          </w:tcPr>
          <w:p w14:paraId="48F1F828" w14:textId="68ACBB2C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600" w:type="dxa"/>
          </w:tcPr>
          <w:p w14:paraId="05C9ECC7" w14:textId="4F18AFD8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Ab15580</w:t>
            </w:r>
          </w:p>
        </w:tc>
        <w:tc>
          <w:tcPr>
            <w:tcW w:w="1600" w:type="dxa"/>
          </w:tcPr>
          <w:p w14:paraId="2E8D4FDB" w14:textId="1FC35B9A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IHC</w:t>
            </w:r>
          </w:p>
        </w:tc>
        <w:tc>
          <w:tcPr>
            <w:tcW w:w="1600" w:type="dxa"/>
          </w:tcPr>
          <w:p w14:paraId="7E3D5BEC" w14:textId="6C5E6DB0" w:rsidR="00306AB3" w:rsidRPr="00D22C94" w:rsidRDefault="00306AB3" w:rsidP="00306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1:200</w:t>
            </w:r>
          </w:p>
        </w:tc>
      </w:tr>
    </w:tbl>
    <w:p w14:paraId="075BA5FB" w14:textId="5C3D7893" w:rsidR="00306AB3" w:rsidRPr="00D22C94" w:rsidRDefault="00306AB3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D47800F" w14:textId="7B08A56C" w:rsidR="00D24BBC" w:rsidRPr="00D22C94" w:rsidRDefault="00D24BBC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5BF289B" w14:textId="018178B8" w:rsidR="00D24BBC" w:rsidRPr="009131FD" w:rsidRDefault="00D24BBC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9131FD">
        <w:rPr>
          <w:rFonts w:ascii="Arial" w:hAnsi="Arial" w:cs="Arial"/>
          <w:b/>
          <w:bCs/>
          <w:color w:val="000000" w:themeColor="text1"/>
          <w:sz w:val="20"/>
          <w:szCs w:val="20"/>
        </w:rPr>
        <w:t>Reagents: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22C94" w:rsidRPr="00D22C94" w14:paraId="74FF99E3" w14:textId="77777777" w:rsidTr="00F04DB9">
        <w:tc>
          <w:tcPr>
            <w:tcW w:w="2765" w:type="dxa"/>
          </w:tcPr>
          <w:p w14:paraId="4547FE7D" w14:textId="7C97FFAA" w:rsidR="00D24BBC" w:rsidRPr="00D22C94" w:rsidRDefault="00D24BBC" w:rsidP="00BD21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Reagent name</w:t>
            </w:r>
          </w:p>
        </w:tc>
        <w:tc>
          <w:tcPr>
            <w:tcW w:w="2765" w:type="dxa"/>
            <w:vAlign w:val="center"/>
          </w:tcPr>
          <w:p w14:paraId="75FACB10" w14:textId="05A0B9A7" w:rsidR="00D24BBC" w:rsidRPr="00D22C94" w:rsidRDefault="00D24BBC" w:rsidP="00BD21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Corporation</w:t>
            </w:r>
          </w:p>
        </w:tc>
        <w:tc>
          <w:tcPr>
            <w:tcW w:w="2766" w:type="dxa"/>
            <w:vAlign w:val="center"/>
          </w:tcPr>
          <w:p w14:paraId="314D13DC" w14:textId="01FEFFB5" w:rsidR="00D24BBC" w:rsidRPr="00D22C94" w:rsidRDefault="00D24BBC" w:rsidP="00BD21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Cat No</w:t>
            </w:r>
          </w:p>
        </w:tc>
      </w:tr>
      <w:tr w:rsidR="00D22C94" w:rsidRPr="00D22C94" w14:paraId="7C02D2A6" w14:textId="77777777" w:rsidTr="00D24BBC">
        <w:tc>
          <w:tcPr>
            <w:tcW w:w="2765" w:type="dxa"/>
            <w:vAlign w:val="center"/>
          </w:tcPr>
          <w:p w14:paraId="0CBF97CC" w14:textId="04E04810" w:rsidR="00D24BBC" w:rsidRPr="00D22C94" w:rsidRDefault="00D24BBC" w:rsidP="00D24B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RNAscope</w:t>
            </w:r>
            <w:proofErr w:type="spellEnd"/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ultiplex Fluorescent Reagent Kit v2</w:t>
            </w:r>
          </w:p>
        </w:tc>
        <w:tc>
          <w:tcPr>
            <w:tcW w:w="2765" w:type="dxa"/>
            <w:vAlign w:val="center"/>
          </w:tcPr>
          <w:p w14:paraId="2D2F2A2D" w14:textId="596F23A6" w:rsidR="00D24BBC" w:rsidRPr="00D22C94" w:rsidRDefault="00D24BBC" w:rsidP="00D24B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Advanced Cell Diagnostics</w:t>
            </w:r>
          </w:p>
        </w:tc>
        <w:tc>
          <w:tcPr>
            <w:tcW w:w="2766" w:type="dxa"/>
            <w:vAlign w:val="center"/>
          </w:tcPr>
          <w:p w14:paraId="0571DB9D" w14:textId="7937A3BD" w:rsidR="00D24BBC" w:rsidRPr="00D22C94" w:rsidRDefault="00D24BBC" w:rsidP="00D24B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323100</w:t>
            </w:r>
          </w:p>
        </w:tc>
      </w:tr>
      <w:tr w:rsidR="00D22C94" w:rsidRPr="00D22C94" w14:paraId="60352AAA" w14:textId="77777777" w:rsidTr="00D24BBC">
        <w:tc>
          <w:tcPr>
            <w:tcW w:w="2765" w:type="dxa"/>
            <w:vAlign w:val="center"/>
          </w:tcPr>
          <w:p w14:paraId="1358287D" w14:textId="5E19F9FC" w:rsidR="00D24BBC" w:rsidRPr="00D22C94" w:rsidRDefault="00D24BBC" w:rsidP="00D24B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TRIzol</w:t>
            </w:r>
            <w:proofErr w:type="spellEnd"/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eagent</w:t>
            </w:r>
          </w:p>
        </w:tc>
        <w:tc>
          <w:tcPr>
            <w:tcW w:w="2765" w:type="dxa"/>
            <w:vAlign w:val="center"/>
          </w:tcPr>
          <w:p w14:paraId="3815F264" w14:textId="3EBD5BE2" w:rsidR="00D24BBC" w:rsidRPr="00D22C94" w:rsidRDefault="00D24BBC" w:rsidP="00D24B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2766" w:type="dxa"/>
            <w:vAlign w:val="center"/>
          </w:tcPr>
          <w:p w14:paraId="3D00BBE6" w14:textId="501E53AD" w:rsidR="00D24BBC" w:rsidRPr="00D22C94" w:rsidRDefault="00D24BBC" w:rsidP="00D24B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15596026</w:t>
            </w:r>
          </w:p>
        </w:tc>
      </w:tr>
      <w:tr w:rsidR="00D22C94" w:rsidRPr="00D22C94" w14:paraId="4DA56B04" w14:textId="77777777" w:rsidTr="00D24BBC">
        <w:tc>
          <w:tcPr>
            <w:tcW w:w="2765" w:type="dxa"/>
            <w:vAlign w:val="center"/>
          </w:tcPr>
          <w:p w14:paraId="72B299DD" w14:textId="12AF4354" w:rsidR="00D24BBC" w:rsidRPr="00D22C94" w:rsidRDefault="007138B1" w:rsidP="00D24B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rmo </w:t>
            </w:r>
            <w:proofErr w:type="spellStart"/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tAid</w:t>
            </w:r>
            <w:proofErr w:type="spellEnd"/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irst Strand cDNA Synthesis Kit</w:t>
            </w:r>
          </w:p>
        </w:tc>
        <w:tc>
          <w:tcPr>
            <w:tcW w:w="2765" w:type="dxa"/>
            <w:vAlign w:val="center"/>
          </w:tcPr>
          <w:p w14:paraId="48C5B8E2" w14:textId="04D0D55D" w:rsidR="00D24BBC" w:rsidRPr="00D22C94" w:rsidRDefault="007138B1" w:rsidP="00D24B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Thermo Scientific</w:t>
            </w:r>
          </w:p>
        </w:tc>
        <w:tc>
          <w:tcPr>
            <w:tcW w:w="2766" w:type="dxa"/>
            <w:vAlign w:val="center"/>
          </w:tcPr>
          <w:p w14:paraId="64528AD8" w14:textId="4FB0A57A" w:rsidR="00D24BBC" w:rsidRPr="00D22C94" w:rsidRDefault="007138B1" w:rsidP="00D24B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K1621</w:t>
            </w:r>
          </w:p>
        </w:tc>
      </w:tr>
      <w:tr w:rsidR="00D22C94" w:rsidRPr="00D22C94" w14:paraId="2B246D7B" w14:textId="77777777" w:rsidTr="00D24BBC">
        <w:tc>
          <w:tcPr>
            <w:tcW w:w="2765" w:type="dxa"/>
            <w:vAlign w:val="center"/>
          </w:tcPr>
          <w:p w14:paraId="5E075D88" w14:textId="4744AE1A" w:rsidR="00D24BBC" w:rsidRPr="00D22C94" w:rsidRDefault="007138B1" w:rsidP="00D24B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FastStart Universal SYBR Green Master (ROX)</w:t>
            </w:r>
          </w:p>
        </w:tc>
        <w:tc>
          <w:tcPr>
            <w:tcW w:w="2765" w:type="dxa"/>
            <w:vAlign w:val="center"/>
          </w:tcPr>
          <w:p w14:paraId="5B9C0585" w14:textId="42E5BBE7" w:rsidR="00D24BBC" w:rsidRPr="00D22C94" w:rsidRDefault="007138B1" w:rsidP="00D24B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Roche</w:t>
            </w:r>
          </w:p>
        </w:tc>
        <w:tc>
          <w:tcPr>
            <w:tcW w:w="2766" w:type="dxa"/>
            <w:vAlign w:val="center"/>
          </w:tcPr>
          <w:p w14:paraId="0B8C945D" w14:textId="34C6BCC5" w:rsidR="00D24BBC" w:rsidRPr="00D22C94" w:rsidRDefault="007138B1" w:rsidP="00D24B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4913914001</w:t>
            </w:r>
          </w:p>
        </w:tc>
      </w:tr>
      <w:tr w:rsidR="00D22C94" w:rsidRPr="00D22C94" w14:paraId="769E6505" w14:textId="77777777" w:rsidTr="00D24BBC">
        <w:tc>
          <w:tcPr>
            <w:tcW w:w="2765" w:type="dxa"/>
            <w:vAlign w:val="center"/>
          </w:tcPr>
          <w:p w14:paraId="2F88DC47" w14:textId="692F8DE5" w:rsidR="00D24BBC" w:rsidRPr="00D22C94" w:rsidRDefault="007138B1" w:rsidP="007138B1">
            <w:pPr>
              <w:widowControl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ethylthiazolyldiphenyl</w:t>
            </w:r>
            <w:proofErr w:type="spellEnd"/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-tetrazolium bromide</w:t>
            </w: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MTT)</w:t>
            </w:r>
          </w:p>
        </w:tc>
        <w:tc>
          <w:tcPr>
            <w:tcW w:w="2765" w:type="dxa"/>
            <w:vAlign w:val="center"/>
          </w:tcPr>
          <w:p w14:paraId="30776C68" w14:textId="070B42EB" w:rsidR="00D24BBC" w:rsidRPr="00D22C94" w:rsidRDefault="007138B1" w:rsidP="00D24B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Merck</w:t>
            </w:r>
          </w:p>
        </w:tc>
        <w:tc>
          <w:tcPr>
            <w:tcW w:w="2766" w:type="dxa"/>
            <w:vAlign w:val="center"/>
          </w:tcPr>
          <w:p w14:paraId="708698BC" w14:textId="441FCB80" w:rsidR="00D24BBC" w:rsidRPr="00D22C94" w:rsidRDefault="007138B1" w:rsidP="00D24B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57360-69-7</w:t>
            </w:r>
          </w:p>
        </w:tc>
      </w:tr>
      <w:tr w:rsidR="00D22C94" w:rsidRPr="00D22C94" w14:paraId="2558C914" w14:textId="77777777" w:rsidTr="00D24BBC">
        <w:tc>
          <w:tcPr>
            <w:tcW w:w="2765" w:type="dxa"/>
            <w:vAlign w:val="center"/>
          </w:tcPr>
          <w:p w14:paraId="3596736B" w14:textId="7C3A4134" w:rsidR="00D24BBC" w:rsidRPr="00D22C94" w:rsidRDefault="007138B1" w:rsidP="00D24B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Crystal Violet</w:t>
            </w:r>
          </w:p>
        </w:tc>
        <w:tc>
          <w:tcPr>
            <w:tcW w:w="2765" w:type="dxa"/>
            <w:vAlign w:val="center"/>
          </w:tcPr>
          <w:p w14:paraId="67D69A6C" w14:textId="7A072B8C" w:rsidR="00D24BBC" w:rsidRPr="00D22C94" w:rsidRDefault="007138B1" w:rsidP="00D24B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2766" w:type="dxa"/>
            <w:vAlign w:val="center"/>
          </w:tcPr>
          <w:p w14:paraId="2EEF172C" w14:textId="04C0B12D" w:rsidR="00D24BBC" w:rsidRPr="00D22C94" w:rsidRDefault="00D22C94" w:rsidP="00D24B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549-62-9</w:t>
            </w:r>
          </w:p>
        </w:tc>
      </w:tr>
      <w:tr w:rsidR="00D22C94" w:rsidRPr="00D22C94" w14:paraId="58B25B82" w14:textId="77777777" w:rsidTr="00D24BBC">
        <w:tc>
          <w:tcPr>
            <w:tcW w:w="2765" w:type="dxa"/>
            <w:vAlign w:val="center"/>
          </w:tcPr>
          <w:p w14:paraId="5A26D2CA" w14:textId="13E1EB1D" w:rsidR="00D24BBC" w:rsidRPr="00D22C94" w:rsidRDefault="00D22C94" w:rsidP="00D22C9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Immunohistochemistry detection system</w:t>
            </w:r>
          </w:p>
        </w:tc>
        <w:tc>
          <w:tcPr>
            <w:tcW w:w="2765" w:type="dxa"/>
            <w:vAlign w:val="center"/>
          </w:tcPr>
          <w:p w14:paraId="1E717703" w14:textId="1981AE8F" w:rsidR="00D24BBC" w:rsidRPr="00D22C94" w:rsidRDefault="00D22C94" w:rsidP="00D24B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ZSGB-Bio</w:t>
            </w:r>
          </w:p>
        </w:tc>
        <w:tc>
          <w:tcPr>
            <w:tcW w:w="2766" w:type="dxa"/>
            <w:vAlign w:val="center"/>
          </w:tcPr>
          <w:p w14:paraId="01EF6996" w14:textId="1F125840" w:rsidR="00D24BBC" w:rsidRPr="00D22C94" w:rsidRDefault="00D22C94" w:rsidP="00D24B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PV-6000</w:t>
            </w:r>
          </w:p>
        </w:tc>
      </w:tr>
      <w:tr w:rsidR="00D22C94" w:rsidRPr="00D22C94" w14:paraId="291CB656" w14:textId="77777777" w:rsidTr="00D24BBC">
        <w:tc>
          <w:tcPr>
            <w:tcW w:w="2765" w:type="dxa"/>
            <w:vAlign w:val="center"/>
          </w:tcPr>
          <w:p w14:paraId="2ED21A27" w14:textId="3697E06C" w:rsidR="00D22C94" w:rsidRPr="00D22C94" w:rsidRDefault="00D22C94" w:rsidP="00D22C9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Style w:val="apple-converted-space"/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H</w:t>
            </w: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ematoxylin-eosin staining</w:t>
            </w: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eagent</w:t>
            </w:r>
          </w:p>
        </w:tc>
        <w:tc>
          <w:tcPr>
            <w:tcW w:w="2765" w:type="dxa"/>
            <w:vAlign w:val="center"/>
          </w:tcPr>
          <w:p w14:paraId="4D422415" w14:textId="5C013833" w:rsidR="00D22C94" w:rsidRPr="00D22C94" w:rsidRDefault="00D22C94" w:rsidP="00D24B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Solarbio</w:t>
            </w:r>
            <w:proofErr w:type="spellEnd"/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Life Science</w:t>
            </w:r>
          </w:p>
        </w:tc>
        <w:tc>
          <w:tcPr>
            <w:tcW w:w="2766" w:type="dxa"/>
            <w:vAlign w:val="center"/>
          </w:tcPr>
          <w:p w14:paraId="7D6F1244" w14:textId="21BA6857" w:rsidR="00D22C94" w:rsidRPr="00D22C94" w:rsidRDefault="00D22C94" w:rsidP="00D24B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G1121</w:t>
            </w:r>
          </w:p>
        </w:tc>
      </w:tr>
      <w:tr w:rsidR="00D22C94" w:rsidRPr="00D22C94" w14:paraId="46666670" w14:textId="77777777" w:rsidTr="00D24BBC">
        <w:tc>
          <w:tcPr>
            <w:tcW w:w="2765" w:type="dxa"/>
            <w:vAlign w:val="center"/>
          </w:tcPr>
          <w:p w14:paraId="43418D00" w14:textId="22D816C5" w:rsidR="00D22C94" w:rsidRPr="00D22C94" w:rsidRDefault="00D22C94" w:rsidP="00D22C9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Magna RIP™ RNA-Binding Protein Immunoprecipitation Kit</w:t>
            </w:r>
          </w:p>
        </w:tc>
        <w:tc>
          <w:tcPr>
            <w:tcW w:w="2765" w:type="dxa"/>
            <w:vAlign w:val="center"/>
          </w:tcPr>
          <w:p w14:paraId="44CB1B3B" w14:textId="79ADEBCF" w:rsidR="00D22C94" w:rsidRPr="00D22C94" w:rsidRDefault="00D22C94" w:rsidP="00D24B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Merck</w:t>
            </w:r>
          </w:p>
        </w:tc>
        <w:tc>
          <w:tcPr>
            <w:tcW w:w="2766" w:type="dxa"/>
            <w:vAlign w:val="center"/>
          </w:tcPr>
          <w:p w14:paraId="3EE0854B" w14:textId="1EC8D2FE" w:rsidR="00D22C94" w:rsidRPr="00D22C94" w:rsidRDefault="00D22C94" w:rsidP="00D24B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-700</w:t>
            </w:r>
          </w:p>
        </w:tc>
      </w:tr>
      <w:tr w:rsidR="00D22C94" w:rsidRPr="00D22C94" w14:paraId="59BDA08A" w14:textId="77777777" w:rsidTr="00D24BBC">
        <w:tc>
          <w:tcPr>
            <w:tcW w:w="2765" w:type="dxa"/>
            <w:vAlign w:val="center"/>
          </w:tcPr>
          <w:p w14:paraId="6174A882" w14:textId="4F3EB64B" w:rsidR="00D22C94" w:rsidRPr="00D22C94" w:rsidRDefault="00D22C94" w:rsidP="00D22C9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MEGAscript</w:t>
            </w:r>
            <w:proofErr w:type="spellEnd"/>
            <w:r w:rsidRPr="00D22C94">
              <w:rPr>
                <w:rFonts w:ascii="Arial" w:hAnsi="Arial" w:cs="Arial"/>
                <w:color w:val="000000" w:themeColor="text1"/>
                <w:sz w:val="20"/>
                <w:szCs w:val="20"/>
              </w:rPr>
              <w:t>™ T7 Transcription Kit</w:t>
            </w:r>
          </w:p>
        </w:tc>
        <w:tc>
          <w:tcPr>
            <w:tcW w:w="2765" w:type="dxa"/>
            <w:vAlign w:val="center"/>
          </w:tcPr>
          <w:p w14:paraId="53716A8D" w14:textId="0446C699" w:rsidR="00D22C94" w:rsidRPr="00D22C94" w:rsidRDefault="00BD21A2" w:rsidP="00D24B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I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vitrogen</w:t>
            </w:r>
          </w:p>
        </w:tc>
        <w:tc>
          <w:tcPr>
            <w:tcW w:w="2766" w:type="dxa"/>
            <w:vAlign w:val="center"/>
          </w:tcPr>
          <w:p w14:paraId="41118F92" w14:textId="155D3B28" w:rsidR="00D22C94" w:rsidRPr="00D22C94" w:rsidRDefault="00BD21A2" w:rsidP="00D24B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1334</w:t>
            </w:r>
          </w:p>
        </w:tc>
      </w:tr>
      <w:tr w:rsidR="00D22C94" w:rsidRPr="00D22C94" w14:paraId="5DEF0AB5" w14:textId="77777777" w:rsidTr="00D24BBC">
        <w:tc>
          <w:tcPr>
            <w:tcW w:w="2765" w:type="dxa"/>
            <w:vAlign w:val="center"/>
          </w:tcPr>
          <w:p w14:paraId="5AC4B96E" w14:textId="55FFA0B0" w:rsidR="00D22C94" w:rsidRPr="00BD21A2" w:rsidRDefault="00BD21A2" w:rsidP="00D22C9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Pierce</w:t>
            </w:r>
            <w:r w:rsidRPr="00BD21A2">
              <w:rPr>
                <w:rFonts w:ascii="Arial" w:hAnsi="Arial" w:cs="Arial"/>
                <w:color w:val="000000" w:themeColor="text1"/>
                <w:sz w:val="20"/>
                <w:szCs w:val="20"/>
              </w:rPr>
              <w:t>™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BD21A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NA 3' End </w:t>
            </w:r>
            <w:proofErr w:type="spellStart"/>
            <w:r w:rsidRPr="00BD21A2">
              <w:rPr>
                <w:rFonts w:ascii="Arial" w:hAnsi="Arial" w:cs="Arial"/>
                <w:color w:val="000000" w:themeColor="text1"/>
                <w:sz w:val="20"/>
                <w:szCs w:val="20"/>
              </w:rPr>
              <w:t>Biotinylation</w:t>
            </w:r>
            <w:proofErr w:type="spellEnd"/>
            <w:r w:rsidRPr="00BD21A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Kit</w:t>
            </w:r>
          </w:p>
        </w:tc>
        <w:tc>
          <w:tcPr>
            <w:tcW w:w="2765" w:type="dxa"/>
            <w:vAlign w:val="center"/>
          </w:tcPr>
          <w:p w14:paraId="480A8EFF" w14:textId="76048037" w:rsidR="00D22C94" w:rsidRPr="00BD21A2" w:rsidRDefault="00BD21A2" w:rsidP="00D24B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ermo Scientific</w:t>
            </w:r>
          </w:p>
        </w:tc>
        <w:tc>
          <w:tcPr>
            <w:tcW w:w="2766" w:type="dxa"/>
            <w:vAlign w:val="center"/>
          </w:tcPr>
          <w:p w14:paraId="581CA4E7" w14:textId="13E45190" w:rsidR="00BD21A2" w:rsidRPr="00D22C94" w:rsidRDefault="00BD21A2" w:rsidP="00BD21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160</w:t>
            </w:r>
          </w:p>
        </w:tc>
      </w:tr>
      <w:tr w:rsidR="00D22C94" w:rsidRPr="00D22C94" w14:paraId="2AAC2EEB" w14:textId="77777777" w:rsidTr="00D24BBC">
        <w:tc>
          <w:tcPr>
            <w:tcW w:w="2765" w:type="dxa"/>
            <w:vAlign w:val="center"/>
          </w:tcPr>
          <w:p w14:paraId="367AA4F6" w14:textId="1DB157C2" w:rsidR="00D22C94" w:rsidRPr="00BD21A2" w:rsidRDefault="00BD21A2" w:rsidP="00D22C9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1A2">
              <w:rPr>
                <w:rFonts w:ascii="Arial" w:hAnsi="Arial" w:cs="Arial"/>
                <w:color w:val="000000" w:themeColor="text1"/>
                <w:sz w:val="20"/>
                <w:szCs w:val="20"/>
              </w:rPr>
              <w:t>Pierce™ Magnetic RNA-Protein Pull-Down Kit</w:t>
            </w:r>
          </w:p>
        </w:tc>
        <w:tc>
          <w:tcPr>
            <w:tcW w:w="2765" w:type="dxa"/>
            <w:vAlign w:val="center"/>
          </w:tcPr>
          <w:p w14:paraId="1A1737BA" w14:textId="64FB0B9C" w:rsidR="00D22C94" w:rsidRPr="00D22C94" w:rsidRDefault="00BD21A2" w:rsidP="00D24B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ermo Scientific</w:t>
            </w:r>
          </w:p>
        </w:tc>
        <w:tc>
          <w:tcPr>
            <w:tcW w:w="2766" w:type="dxa"/>
            <w:vAlign w:val="center"/>
          </w:tcPr>
          <w:p w14:paraId="07C1A38E" w14:textId="33869EA8" w:rsidR="00D22C94" w:rsidRPr="00D22C94" w:rsidRDefault="00BD21A2" w:rsidP="00D24BB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164</w:t>
            </w:r>
          </w:p>
        </w:tc>
      </w:tr>
      <w:tr w:rsidR="00BD21A2" w:rsidRPr="00D22C94" w14:paraId="7C6823F6" w14:textId="77777777" w:rsidTr="00EA6290">
        <w:tc>
          <w:tcPr>
            <w:tcW w:w="2765" w:type="dxa"/>
          </w:tcPr>
          <w:p w14:paraId="2939ECFD" w14:textId="6AD17EF4" w:rsidR="00BD21A2" w:rsidRPr="00BD21A2" w:rsidRDefault="00BD21A2" w:rsidP="00BD21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1A2">
              <w:rPr>
                <w:rFonts w:ascii="Arial" w:hAnsi="Arial" w:cs="Arial"/>
                <w:sz w:val="20"/>
                <w:szCs w:val="20"/>
              </w:rPr>
              <w:t>MG-132</w:t>
            </w:r>
          </w:p>
        </w:tc>
        <w:tc>
          <w:tcPr>
            <w:tcW w:w="2765" w:type="dxa"/>
          </w:tcPr>
          <w:p w14:paraId="2E45769C" w14:textId="02003547" w:rsidR="00BD21A2" w:rsidRPr="00BD21A2" w:rsidRDefault="00BD21A2" w:rsidP="00BD21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D21A2">
              <w:rPr>
                <w:rFonts w:ascii="Arial" w:hAnsi="Arial" w:cs="Arial"/>
                <w:sz w:val="20"/>
                <w:szCs w:val="20"/>
              </w:rPr>
              <w:t>Selleckchem</w:t>
            </w:r>
            <w:proofErr w:type="spellEnd"/>
          </w:p>
        </w:tc>
        <w:tc>
          <w:tcPr>
            <w:tcW w:w="2766" w:type="dxa"/>
          </w:tcPr>
          <w:p w14:paraId="39E40A33" w14:textId="5D08A827" w:rsidR="00BD21A2" w:rsidRPr="00BD21A2" w:rsidRDefault="00BD21A2" w:rsidP="00BD21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1A2">
              <w:rPr>
                <w:rFonts w:ascii="Arial" w:hAnsi="Arial" w:cs="Arial"/>
                <w:sz w:val="20"/>
                <w:szCs w:val="20"/>
              </w:rPr>
              <w:t>S2619</w:t>
            </w:r>
          </w:p>
        </w:tc>
      </w:tr>
      <w:tr w:rsidR="00BD21A2" w:rsidRPr="00D22C94" w14:paraId="3BD1C2EF" w14:textId="77777777" w:rsidTr="00EA6290">
        <w:tc>
          <w:tcPr>
            <w:tcW w:w="2765" w:type="dxa"/>
          </w:tcPr>
          <w:p w14:paraId="4238819D" w14:textId="3027C553" w:rsidR="00BD21A2" w:rsidRPr="00BD21A2" w:rsidRDefault="00BD21A2" w:rsidP="00BD21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1A2">
              <w:rPr>
                <w:rFonts w:ascii="Arial" w:hAnsi="Arial" w:cs="Arial"/>
                <w:sz w:val="20"/>
                <w:szCs w:val="20"/>
              </w:rPr>
              <w:t>Chloroquine</w:t>
            </w:r>
          </w:p>
        </w:tc>
        <w:tc>
          <w:tcPr>
            <w:tcW w:w="2765" w:type="dxa"/>
          </w:tcPr>
          <w:p w14:paraId="0CD13795" w14:textId="673D6318" w:rsidR="00BD21A2" w:rsidRPr="00BD21A2" w:rsidRDefault="00BD21A2" w:rsidP="00BD21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1A2">
              <w:rPr>
                <w:rFonts w:ascii="Arial" w:hAnsi="Arial" w:cs="Arial"/>
                <w:sz w:val="20"/>
                <w:szCs w:val="20"/>
              </w:rPr>
              <w:t>Sigma</w:t>
            </w:r>
            <w:r>
              <w:rPr>
                <w:rFonts w:ascii="Arial" w:hAnsi="Arial" w:cs="Arial"/>
                <w:sz w:val="20"/>
                <w:szCs w:val="20"/>
              </w:rPr>
              <w:t>-Aldrich</w:t>
            </w:r>
          </w:p>
        </w:tc>
        <w:tc>
          <w:tcPr>
            <w:tcW w:w="2766" w:type="dxa"/>
          </w:tcPr>
          <w:p w14:paraId="514E16E9" w14:textId="59D2003B" w:rsidR="00BD21A2" w:rsidRPr="00BD21A2" w:rsidRDefault="00BD21A2" w:rsidP="00BD21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1A2">
              <w:rPr>
                <w:rFonts w:ascii="Arial" w:hAnsi="Arial" w:cs="Arial"/>
                <w:sz w:val="20"/>
                <w:szCs w:val="20"/>
              </w:rPr>
              <w:t>C6628</w:t>
            </w:r>
          </w:p>
        </w:tc>
      </w:tr>
      <w:tr w:rsidR="00BD21A2" w:rsidRPr="00D22C94" w14:paraId="311BE605" w14:textId="77777777" w:rsidTr="00EA6290">
        <w:tc>
          <w:tcPr>
            <w:tcW w:w="2765" w:type="dxa"/>
          </w:tcPr>
          <w:p w14:paraId="79301FF1" w14:textId="685FB8B1" w:rsidR="00BD21A2" w:rsidRPr="00BD21A2" w:rsidRDefault="00BD21A2" w:rsidP="00BD21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1A2">
              <w:rPr>
                <w:rFonts w:ascii="Arial" w:hAnsi="Arial" w:cs="Arial"/>
                <w:sz w:val="20"/>
                <w:szCs w:val="20"/>
              </w:rPr>
              <w:t>CHX</w:t>
            </w:r>
          </w:p>
        </w:tc>
        <w:tc>
          <w:tcPr>
            <w:tcW w:w="2765" w:type="dxa"/>
          </w:tcPr>
          <w:p w14:paraId="46464794" w14:textId="1AE44FC3" w:rsidR="00BD21A2" w:rsidRPr="00BD21A2" w:rsidRDefault="00BD21A2" w:rsidP="00BD21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1A2">
              <w:rPr>
                <w:rFonts w:ascii="Arial" w:hAnsi="Arial" w:cs="Arial"/>
                <w:sz w:val="20"/>
                <w:szCs w:val="20"/>
              </w:rPr>
              <w:t>Sigma</w:t>
            </w:r>
            <w:r>
              <w:rPr>
                <w:rFonts w:ascii="Arial" w:hAnsi="Arial" w:cs="Arial"/>
                <w:sz w:val="20"/>
                <w:szCs w:val="20"/>
              </w:rPr>
              <w:t>-Aldrich</w:t>
            </w:r>
          </w:p>
        </w:tc>
        <w:tc>
          <w:tcPr>
            <w:tcW w:w="2766" w:type="dxa"/>
          </w:tcPr>
          <w:p w14:paraId="1134C951" w14:textId="37042A39" w:rsidR="00BD21A2" w:rsidRPr="00BD21A2" w:rsidRDefault="00BD21A2" w:rsidP="00BD21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1A2">
              <w:rPr>
                <w:rFonts w:ascii="Arial" w:hAnsi="Arial" w:cs="Arial"/>
                <w:sz w:val="20"/>
                <w:szCs w:val="20"/>
              </w:rPr>
              <w:t>C7698</w:t>
            </w:r>
          </w:p>
        </w:tc>
      </w:tr>
      <w:tr w:rsidR="00BD21A2" w:rsidRPr="00D22C94" w14:paraId="1A378D77" w14:textId="77777777" w:rsidTr="00EA6290">
        <w:tc>
          <w:tcPr>
            <w:tcW w:w="2765" w:type="dxa"/>
          </w:tcPr>
          <w:p w14:paraId="137C5279" w14:textId="6DFD0C2A" w:rsidR="00BD21A2" w:rsidRPr="00BD21A2" w:rsidRDefault="00BD21A2" w:rsidP="00BD2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21A2">
              <w:rPr>
                <w:rFonts w:ascii="Arial" w:hAnsi="Arial" w:cs="Arial"/>
                <w:sz w:val="20"/>
                <w:szCs w:val="20"/>
              </w:rPr>
              <w:t>SDS-PAGE Gel Kit</w:t>
            </w:r>
          </w:p>
        </w:tc>
        <w:tc>
          <w:tcPr>
            <w:tcW w:w="2765" w:type="dxa"/>
          </w:tcPr>
          <w:p w14:paraId="23749A57" w14:textId="755E2BDB" w:rsidR="00BD21A2" w:rsidRPr="00BD21A2" w:rsidRDefault="00BD21A2" w:rsidP="00BD2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Solarbi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Life</w:t>
            </w:r>
            <w:r>
              <w:rPr>
                <w:rFonts w:ascii="Arial" w:hAnsi="Arial" w:cs="Arial"/>
                <w:sz w:val="20"/>
                <w:szCs w:val="20"/>
              </w:rPr>
              <w:t xml:space="preserve"> Science</w:t>
            </w:r>
          </w:p>
        </w:tc>
        <w:tc>
          <w:tcPr>
            <w:tcW w:w="2766" w:type="dxa"/>
          </w:tcPr>
          <w:p w14:paraId="4B51BFCA" w14:textId="551201B5" w:rsidR="00BD21A2" w:rsidRPr="00BD21A2" w:rsidRDefault="00BD21A2" w:rsidP="00BD2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1200</w:t>
            </w:r>
          </w:p>
        </w:tc>
      </w:tr>
      <w:tr w:rsidR="00BD21A2" w:rsidRPr="00D22C94" w14:paraId="20533891" w14:textId="77777777" w:rsidTr="00F86644">
        <w:tc>
          <w:tcPr>
            <w:tcW w:w="2765" w:type="dxa"/>
          </w:tcPr>
          <w:p w14:paraId="676D8E3E" w14:textId="48D0D27E" w:rsidR="00BD21A2" w:rsidRPr="00BD21A2" w:rsidRDefault="00BD21A2" w:rsidP="00BD2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Pierce</w:t>
            </w:r>
            <w:r w:rsidRPr="00BD21A2">
              <w:rPr>
                <w:rFonts w:ascii="Arial" w:hAnsi="Arial" w:cs="Arial"/>
                <w:color w:val="000000" w:themeColor="text1"/>
                <w:sz w:val="20"/>
                <w:szCs w:val="20"/>
              </w:rPr>
              <w:t>™</w:t>
            </w:r>
            <w:r>
              <w:rPr>
                <w:rFonts w:ascii="Arial" w:hAnsi="Arial" w:cs="Arial"/>
              </w:rPr>
              <w:t xml:space="preserve"> Classic Magnetic IP/Co-IP Kit</w:t>
            </w:r>
          </w:p>
        </w:tc>
        <w:tc>
          <w:tcPr>
            <w:tcW w:w="2765" w:type="dxa"/>
            <w:vAlign w:val="center"/>
          </w:tcPr>
          <w:p w14:paraId="70F6DCE7" w14:textId="162C316C" w:rsidR="00BD21A2" w:rsidRPr="00BD21A2" w:rsidRDefault="00F86644" w:rsidP="00BD2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hermo Scientific</w:t>
            </w:r>
          </w:p>
        </w:tc>
        <w:tc>
          <w:tcPr>
            <w:tcW w:w="2766" w:type="dxa"/>
            <w:vAlign w:val="center"/>
          </w:tcPr>
          <w:p w14:paraId="498577D6" w14:textId="10923CED" w:rsidR="00BD21A2" w:rsidRDefault="00F86644" w:rsidP="00BD2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8804</w:t>
            </w:r>
          </w:p>
        </w:tc>
      </w:tr>
    </w:tbl>
    <w:p w14:paraId="5F00DD6B" w14:textId="77777777" w:rsidR="00D24BBC" w:rsidRPr="00D22C94" w:rsidRDefault="00D24BBC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519BB2F" w14:textId="77777777" w:rsidR="00D24BBC" w:rsidRPr="00D22C94" w:rsidRDefault="00D24BBC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B177527" w14:textId="77777777" w:rsidR="00D24BBC" w:rsidRPr="00D22C94" w:rsidRDefault="00D24BBC">
      <w:pPr>
        <w:rPr>
          <w:rFonts w:ascii="Arial" w:hAnsi="Arial" w:cs="Arial"/>
          <w:color w:val="000000" w:themeColor="text1"/>
          <w:sz w:val="20"/>
          <w:szCs w:val="20"/>
        </w:rPr>
      </w:pPr>
    </w:p>
    <w:sectPr w:rsidR="00D24BBC" w:rsidRPr="00D22C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2D9"/>
    <w:rsid w:val="000341C5"/>
    <w:rsid w:val="000B4C69"/>
    <w:rsid w:val="001324C5"/>
    <w:rsid w:val="0015200C"/>
    <w:rsid w:val="0018773F"/>
    <w:rsid w:val="001B0BAA"/>
    <w:rsid w:val="001D11D2"/>
    <w:rsid w:val="001F6643"/>
    <w:rsid w:val="002141D9"/>
    <w:rsid w:val="0022063E"/>
    <w:rsid w:val="00262336"/>
    <w:rsid w:val="0030674C"/>
    <w:rsid w:val="00306AB3"/>
    <w:rsid w:val="003B5E08"/>
    <w:rsid w:val="00457E60"/>
    <w:rsid w:val="00492AE5"/>
    <w:rsid w:val="00516E95"/>
    <w:rsid w:val="00541EB6"/>
    <w:rsid w:val="006053EB"/>
    <w:rsid w:val="0063608F"/>
    <w:rsid w:val="00652711"/>
    <w:rsid w:val="00690199"/>
    <w:rsid w:val="006E73CA"/>
    <w:rsid w:val="006F3529"/>
    <w:rsid w:val="007138B1"/>
    <w:rsid w:val="00735BE2"/>
    <w:rsid w:val="008865C7"/>
    <w:rsid w:val="009131FD"/>
    <w:rsid w:val="009400EB"/>
    <w:rsid w:val="00960B8E"/>
    <w:rsid w:val="00AB7BA6"/>
    <w:rsid w:val="00AE19C0"/>
    <w:rsid w:val="00AF281C"/>
    <w:rsid w:val="00AF5C17"/>
    <w:rsid w:val="00B427F2"/>
    <w:rsid w:val="00BA02D9"/>
    <w:rsid w:val="00BD21A2"/>
    <w:rsid w:val="00CC167B"/>
    <w:rsid w:val="00D22C94"/>
    <w:rsid w:val="00D24BBC"/>
    <w:rsid w:val="00D514C1"/>
    <w:rsid w:val="00DB12F5"/>
    <w:rsid w:val="00DD24DF"/>
    <w:rsid w:val="00E81046"/>
    <w:rsid w:val="00E909ED"/>
    <w:rsid w:val="00EA4E22"/>
    <w:rsid w:val="00EF186F"/>
    <w:rsid w:val="00F2465E"/>
    <w:rsid w:val="00F53689"/>
    <w:rsid w:val="00F63DFC"/>
    <w:rsid w:val="00F86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C2CC91"/>
  <w15:chartTrackingRefBased/>
  <w15:docId w15:val="{1C818574-22EC-FA46-9C97-6E63D9E3C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A02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D22C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910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9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99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15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017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377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02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390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403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629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2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78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13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986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158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7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2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322</Words>
  <Characters>1840</Characters>
  <Application>Microsoft Office Word</Application>
  <DocSecurity>0</DocSecurity>
  <Lines>15</Lines>
  <Paragraphs>4</Paragraphs>
  <ScaleCrop>false</ScaleCrop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博雅</dc:creator>
  <cp:keywords/>
  <dc:description/>
  <cp:lastModifiedBy>张 博雅</cp:lastModifiedBy>
  <cp:revision>2</cp:revision>
  <dcterms:created xsi:type="dcterms:W3CDTF">2021-05-31T08:06:00Z</dcterms:created>
  <dcterms:modified xsi:type="dcterms:W3CDTF">2021-08-28T06:29:00Z</dcterms:modified>
</cp:coreProperties>
</file>